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EF05" w14:textId="2C3811A4" w:rsidR="00C577EB" w:rsidRDefault="006E77E8">
      <w:r>
        <w:rPr>
          <w:noProof/>
        </w:rPr>
        <w:drawing>
          <wp:inline distT="0" distB="0" distL="0" distR="0" wp14:anchorId="1D3579D5" wp14:editId="0A308497">
            <wp:extent cx="3960055" cy="3168044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0890" cy="317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987E8" w14:textId="62024060" w:rsidR="006E77E8" w:rsidRDefault="006E77E8"/>
    <w:p w14:paraId="0B6C7DEB" w14:textId="02D0938D" w:rsidR="006E77E8" w:rsidRPr="006E77E8" w:rsidRDefault="006E77E8">
      <w:r w:rsidRPr="006E77E8">
        <w:rPr>
          <w:b/>
          <w:bCs/>
        </w:rPr>
        <w:t xml:space="preserve">Fig. S1. </w:t>
      </w:r>
      <w:r w:rsidRPr="006E77E8">
        <w:t>Associations between nasal module eigenvalues and asthma</w:t>
      </w:r>
    </w:p>
    <w:sectPr w:rsidR="006E77E8" w:rsidRPr="006E7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F98"/>
    <w:rsid w:val="00025FE4"/>
    <w:rsid w:val="000742F5"/>
    <w:rsid w:val="000B464F"/>
    <w:rsid w:val="000F2BA7"/>
    <w:rsid w:val="00103B67"/>
    <w:rsid w:val="00143972"/>
    <w:rsid w:val="00156F28"/>
    <w:rsid w:val="0016086C"/>
    <w:rsid w:val="0018719A"/>
    <w:rsid w:val="001E403B"/>
    <w:rsid w:val="00234783"/>
    <w:rsid w:val="00236092"/>
    <w:rsid w:val="0025789B"/>
    <w:rsid w:val="00281292"/>
    <w:rsid w:val="002E5FFC"/>
    <w:rsid w:val="002E6887"/>
    <w:rsid w:val="002F45E7"/>
    <w:rsid w:val="003048CE"/>
    <w:rsid w:val="0032714E"/>
    <w:rsid w:val="003339BE"/>
    <w:rsid w:val="00336040"/>
    <w:rsid w:val="003534DA"/>
    <w:rsid w:val="00357ED9"/>
    <w:rsid w:val="0036205C"/>
    <w:rsid w:val="00381AE0"/>
    <w:rsid w:val="003A77EB"/>
    <w:rsid w:val="003B119F"/>
    <w:rsid w:val="003C7217"/>
    <w:rsid w:val="003E0D41"/>
    <w:rsid w:val="0040424F"/>
    <w:rsid w:val="00406F47"/>
    <w:rsid w:val="004604D3"/>
    <w:rsid w:val="004672C8"/>
    <w:rsid w:val="004807A4"/>
    <w:rsid w:val="004835AF"/>
    <w:rsid w:val="004A179F"/>
    <w:rsid w:val="004B41BE"/>
    <w:rsid w:val="004B5888"/>
    <w:rsid w:val="004E002A"/>
    <w:rsid w:val="004E4793"/>
    <w:rsid w:val="004F715D"/>
    <w:rsid w:val="00532238"/>
    <w:rsid w:val="0055403E"/>
    <w:rsid w:val="0057288C"/>
    <w:rsid w:val="005A726E"/>
    <w:rsid w:val="005C6EEE"/>
    <w:rsid w:val="00642461"/>
    <w:rsid w:val="00647A92"/>
    <w:rsid w:val="00695050"/>
    <w:rsid w:val="006959DE"/>
    <w:rsid w:val="006A52AC"/>
    <w:rsid w:val="006E77E8"/>
    <w:rsid w:val="006E7D03"/>
    <w:rsid w:val="0071688A"/>
    <w:rsid w:val="007278E6"/>
    <w:rsid w:val="0073482E"/>
    <w:rsid w:val="007368E0"/>
    <w:rsid w:val="00743120"/>
    <w:rsid w:val="007C6A25"/>
    <w:rsid w:val="007D0C15"/>
    <w:rsid w:val="007D18A1"/>
    <w:rsid w:val="007E5983"/>
    <w:rsid w:val="007F0595"/>
    <w:rsid w:val="008055BF"/>
    <w:rsid w:val="00816A62"/>
    <w:rsid w:val="00826623"/>
    <w:rsid w:val="008472AE"/>
    <w:rsid w:val="00855315"/>
    <w:rsid w:val="00865DF6"/>
    <w:rsid w:val="00866468"/>
    <w:rsid w:val="0089776A"/>
    <w:rsid w:val="008C39C2"/>
    <w:rsid w:val="008C4868"/>
    <w:rsid w:val="008D147B"/>
    <w:rsid w:val="008D6C73"/>
    <w:rsid w:val="00905FE3"/>
    <w:rsid w:val="00916B31"/>
    <w:rsid w:val="00917D85"/>
    <w:rsid w:val="0098284D"/>
    <w:rsid w:val="00985DF1"/>
    <w:rsid w:val="00A35727"/>
    <w:rsid w:val="00A37AD1"/>
    <w:rsid w:val="00A524B9"/>
    <w:rsid w:val="00A56C3E"/>
    <w:rsid w:val="00A614F6"/>
    <w:rsid w:val="00A84DDB"/>
    <w:rsid w:val="00A948BD"/>
    <w:rsid w:val="00AA666E"/>
    <w:rsid w:val="00AA701D"/>
    <w:rsid w:val="00AB3913"/>
    <w:rsid w:val="00AF66E8"/>
    <w:rsid w:val="00B268CA"/>
    <w:rsid w:val="00BA5519"/>
    <w:rsid w:val="00BB630C"/>
    <w:rsid w:val="00BB66D9"/>
    <w:rsid w:val="00C103C5"/>
    <w:rsid w:val="00C25413"/>
    <w:rsid w:val="00C52214"/>
    <w:rsid w:val="00C53C69"/>
    <w:rsid w:val="00C577EB"/>
    <w:rsid w:val="00CC0F66"/>
    <w:rsid w:val="00CC2C65"/>
    <w:rsid w:val="00CE2D8D"/>
    <w:rsid w:val="00CE2F98"/>
    <w:rsid w:val="00D07B69"/>
    <w:rsid w:val="00D10AD0"/>
    <w:rsid w:val="00D3313E"/>
    <w:rsid w:val="00D705FA"/>
    <w:rsid w:val="00D913BA"/>
    <w:rsid w:val="00DB6244"/>
    <w:rsid w:val="00DC2DC0"/>
    <w:rsid w:val="00DD5460"/>
    <w:rsid w:val="00E369BA"/>
    <w:rsid w:val="00EA18DC"/>
    <w:rsid w:val="00EB016B"/>
    <w:rsid w:val="00EC6A9B"/>
    <w:rsid w:val="00EF6596"/>
    <w:rsid w:val="00EF6F6B"/>
    <w:rsid w:val="00F040DF"/>
    <w:rsid w:val="00F423A3"/>
    <w:rsid w:val="00F54089"/>
    <w:rsid w:val="00F577AF"/>
    <w:rsid w:val="00F64F40"/>
    <w:rsid w:val="00F70E8F"/>
    <w:rsid w:val="00F846F3"/>
    <w:rsid w:val="00F852EB"/>
    <w:rsid w:val="00FA3315"/>
    <w:rsid w:val="00FA5FEB"/>
    <w:rsid w:val="00FD2D8D"/>
    <w:rsid w:val="00FE4AC6"/>
    <w:rsid w:val="00FE59A7"/>
    <w:rsid w:val="00FE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3E6AC"/>
  <w15:chartTrackingRefBased/>
  <w15:docId w15:val="{8B784920-F511-D543-94CE-62F0F814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di Zhang</dc:creator>
  <cp:keywords/>
  <dc:description/>
  <cp:lastModifiedBy>Lingdi Zhang</cp:lastModifiedBy>
  <cp:revision>2</cp:revision>
  <dcterms:created xsi:type="dcterms:W3CDTF">2023-08-15T18:40:00Z</dcterms:created>
  <dcterms:modified xsi:type="dcterms:W3CDTF">2023-08-15T18:42:00Z</dcterms:modified>
</cp:coreProperties>
</file>